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AB9" w:rsidRDefault="00377576" w:rsidP="00984DAD">
      <w:pPr>
        <w:suppressLineNumbers/>
        <w:rPr>
          <w:rFonts w:ascii="Garamond" w:hAnsi="Garamond"/>
        </w:rPr>
      </w:pPr>
      <w:r>
        <w:rPr>
          <w:rFonts w:ascii="Garamond" w:hAnsi="Garamond"/>
          <w:b/>
        </w:rPr>
        <w:t>Additional f</w:t>
      </w:r>
      <w:r w:rsidR="00576AB9">
        <w:rPr>
          <w:rFonts w:ascii="Garamond" w:hAnsi="Garamond"/>
          <w:b/>
        </w:rPr>
        <w:t>ile 2</w:t>
      </w:r>
      <w:r w:rsidR="00576AB9" w:rsidRPr="00A3449E">
        <w:rPr>
          <w:rFonts w:ascii="Garamond" w:hAnsi="Garamond"/>
          <w:b/>
        </w:rPr>
        <w:t>:</w:t>
      </w:r>
      <w:r w:rsidR="00576AB9" w:rsidRPr="00A3449E">
        <w:rPr>
          <w:rFonts w:ascii="Garamond" w:hAnsi="Garamond"/>
        </w:rPr>
        <w:t xml:space="preserve"> </w:t>
      </w:r>
      <w:r w:rsidR="00576AB9">
        <w:rPr>
          <w:rFonts w:ascii="Garamond" w:hAnsi="Garamond"/>
        </w:rPr>
        <w:t>Comparison of b</w:t>
      </w:r>
      <w:r w:rsidR="00576AB9" w:rsidRPr="00A3449E">
        <w:rPr>
          <w:rFonts w:ascii="Garamond" w:hAnsi="Garamond"/>
        </w:rPr>
        <w:t xml:space="preserve">aseline socio-demographic, clinical and </w:t>
      </w:r>
      <w:proofErr w:type="spellStart"/>
      <w:r w:rsidR="00576AB9" w:rsidRPr="00A3449E">
        <w:rPr>
          <w:rFonts w:ascii="Garamond" w:hAnsi="Garamond"/>
        </w:rPr>
        <w:t>comorbidity</w:t>
      </w:r>
      <w:proofErr w:type="spellEnd"/>
      <w:r w:rsidR="00576AB9" w:rsidRPr="00A3449E">
        <w:rPr>
          <w:rFonts w:ascii="Garamond" w:hAnsi="Garamond"/>
        </w:rPr>
        <w:t xml:space="preserve"> data for patients</w:t>
      </w:r>
      <w:r w:rsidR="00576AB9">
        <w:rPr>
          <w:rFonts w:ascii="Garamond" w:hAnsi="Garamond"/>
        </w:rPr>
        <w:t xml:space="preserve"> the </w:t>
      </w:r>
      <w:bookmarkStart w:id="0" w:name="_GoBack"/>
      <w:bookmarkEnd w:id="0"/>
      <w:r w:rsidR="00576AB9">
        <w:rPr>
          <w:rFonts w:ascii="Garamond" w:hAnsi="Garamond"/>
        </w:rPr>
        <w:t>full study cohort and the subgroup aged &lt;</w:t>
      </w:r>
      <w:r w:rsidR="00576AB9" w:rsidRPr="00A3449E">
        <w:rPr>
          <w:rFonts w:ascii="Garamond" w:hAnsi="Garamond"/>
        </w:rPr>
        <w:t>65 years old admitted to ICU stratified by frailty status.</w:t>
      </w:r>
    </w:p>
    <w:p w:rsidR="00576AB9" w:rsidRPr="00395248" w:rsidRDefault="00576AB9" w:rsidP="00984DAD">
      <w:pPr>
        <w:suppressLineNumbers/>
        <w:rPr>
          <w:rFonts w:ascii="Garamond" w:hAnsi="Garamond"/>
          <w:sz w:val="1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526"/>
        <w:gridCol w:w="2094"/>
        <w:gridCol w:w="1979"/>
      </w:tblGrid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b/>
                <w:sz w:val="20"/>
                <w:szCs w:val="20"/>
              </w:rPr>
            </w:pPr>
            <w:r w:rsidRPr="00C50E1D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2094" w:type="dxa"/>
          </w:tcPr>
          <w:p w:rsidR="00576AB9" w:rsidRDefault="00576AB9" w:rsidP="00BF1AC7">
            <w:pPr>
              <w:suppressLineNumbers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Full Study </w:t>
            </w:r>
          </w:p>
          <w:p w:rsidR="00576AB9" w:rsidRDefault="00576AB9" w:rsidP="00BF1AC7">
            <w:pPr>
              <w:suppressLineNumbers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Cohort</w:t>
            </w:r>
          </w:p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(n=421)</w:t>
            </w:r>
          </w:p>
        </w:tc>
        <w:tc>
          <w:tcPr>
            <w:tcW w:w="1979" w:type="dxa"/>
          </w:tcPr>
          <w:p w:rsidR="00576AB9" w:rsidRDefault="00576AB9" w:rsidP="00BF1AC7">
            <w:pPr>
              <w:suppressLineNumbers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Subgroup </w:t>
            </w:r>
          </w:p>
          <w:p w:rsidR="00576AB9" w:rsidRDefault="00576AB9" w:rsidP="00BF1AC7">
            <w:pPr>
              <w:suppressLineNumbers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(Age &lt; 65 years)</w:t>
            </w:r>
          </w:p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(n=197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sz w:val="20"/>
                <w:szCs w:val="20"/>
              </w:rPr>
              <w:t xml:space="preserve">Age, yr, </w:t>
            </w:r>
            <w:r>
              <w:rPr>
                <w:rFonts w:ascii="Garamond" w:hAnsi="Garamond"/>
                <w:sz w:val="20"/>
                <w:szCs w:val="20"/>
              </w:rPr>
              <w:t>(</w:t>
            </w:r>
            <w:r w:rsidRPr="00C50E1D">
              <w:rPr>
                <w:rFonts w:ascii="Garamond" w:hAnsi="Garamond"/>
                <w:sz w:val="20"/>
                <w:szCs w:val="20"/>
              </w:rPr>
              <w:t>mean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C50E1D">
              <w:rPr>
                <w:rFonts w:ascii="Garamond" w:hAnsi="Garamond"/>
                <w:sz w:val="20"/>
                <w:szCs w:val="20"/>
              </w:rPr>
              <w:t>±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C50E1D">
              <w:rPr>
                <w:rFonts w:ascii="Garamond" w:hAnsi="Garamond"/>
                <w:sz w:val="20"/>
                <w:szCs w:val="20"/>
              </w:rPr>
              <w:t>SD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7.1 (9.9)</w:t>
            </w:r>
          </w:p>
        </w:tc>
        <w:tc>
          <w:tcPr>
            <w:tcW w:w="1979" w:type="dxa"/>
          </w:tcPr>
          <w:p w:rsidR="00576AB9" w:rsidRPr="00C50E1D" w:rsidRDefault="00576AB9" w:rsidP="00FF1A7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8.5 (4.1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sz w:val="20"/>
                <w:szCs w:val="20"/>
              </w:rPr>
              <w:t>Sex, female</w:t>
            </w:r>
            <w:r>
              <w:rPr>
                <w:rFonts w:ascii="Garamond" w:hAnsi="Garamond"/>
                <w:sz w:val="20"/>
                <w:szCs w:val="20"/>
              </w:rPr>
              <w:t xml:space="preserve"> (n, %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3 (38.7)</w:t>
            </w:r>
          </w:p>
        </w:tc>
        <w:tc>
          <w:tcPr>
            <w:tcW w:w="1979" w:type="dxa"/>
          </w:tcPr>
          <w:p w:rsidR="00576AB9" w:rsidRPr="00C50E1D" w:rsidRDefault="00576AB9" w:rsidP="00FF1A7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2 (36.5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Widowed (n, %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3 (12.6)</w:t>
            </w:r>
          </w:p>
        </w:tc>
        <w:tc>
          <w:tcPr>
            <w:tcW w:w="1979" w:type="dxa"/>
          </w:tcPr>
          <w:p w:rsidR="00576AB9" w:rsidRPr="00C50E1D" w:rsidRDefault="00576AB9" w:rsidP="00FF1A7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1 (5.6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sz w:val="20"/>
                <w:szCs w:val="20"/>
              </w:rPr>
              <w:t>Education</w:t>
            </w:r>
            <w:r>
              <w:rPr>
                <w:rFonts w:ascii="Garamond" w:hAnsi="Garamond"/>
                <w:sz w:val="20"/>
                <w:szCs w:val="20"/>
              </w:rPr>
              <w:t xml:space="preserve"> (n, %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576AB9" w:rsidRPr="00C50E1D" w:rsidTr="00984DAD">
        <w:tc>
          <w:tcPr>
            <w:tcW w:w="3526" w:type="dxa"/>
          </w:tcPr>
          <w:p w:rsidR="00576AB9" w:rsidRPr="00BD7A3A" w:rsidRDefault="00576AB9" w:rsidP="0060473A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BD7A3A">
              <w:rPr>
                <w:rFonts w:ascii="Garamond" w:hAnsi="Garamond"/>
                <w:i/>
                <w:sz w:val="20"/>
                <w:szCs w:val="20"/>
              </w:rPr>
              <w:t xml:space="preserve">   Less than secondary school</w:t>
            </w:r>
          </w:p>
        </w:tc>
        <w:tc>
          <w:tcPr>
            <w:tcW w:w="2094" w:type="dxa"/>
          </w:tcPr>
          <w:p w:rsidR="00576AB9" w:rsidRPr="00C50E1D" w:rsidRDefault="00576AB9" w:rsidP="0060473A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3 (22.5)</w:t>
            </w:r>
          </w:p>
        </w:tc>
        <w:tc>
          <w:tcPr>
            <w:tcW w:w="1979" w:type="dxa"/>
          </w:tcPr>
          <w:p w:rsidR="00576AB9" w:rsidRDefault="00576AB9" w:rsidP="0060473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1 (15.74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BD7A3A" w:rsidRDefault="00576AB9" w:rsidP="0060473A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BD7A3A">
              <w:rPr>
                <w:rFonts w:ascii="Garamond" w:hAnsi="Garamond"/>
                <w:i/>
                <w:sz w:val="20"/>
                <w:szCs w:val="20"/>
              </w:rPr>
              <w:t xml:space="preserve">   Secondary school</w:t>
            </w:r>
          </w:p>
        </w:tc>
        <w:tc>
          <w:tcPr>
            <w:tcW w:w="2094" w:type="dxa"/>
          </w:tcPr>
          <w:p w:rsidR="00576AB9" w:rsidRPr="00C50E1D" w:rsidRDefault="00576AB9" w:rsidP="0060473A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9 (40.8)</w:t>
            </w:r>
          </w:p>
        </w:tc>
        <w:tc>
          <w:tcPr>
            <w:tcW w:w="1979" w:type="dxa"/>
          </w:tcPr>
          <w:p w:rsidR="00576AB9" w:rsidRDefault="00576AB9" w:rsidP="0060473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1 (41.12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BD7A3A" w:rsidRDefault="00576AB9" w:rsidP="0060473A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BD7A3A">
              <w:rPr>
                <w:rFonts w:ascii="Garamond" w:hAnsi="Garamond"/>
                <w:i/>
                <w:sz w:val="20"/>
                <w:szCs w:val="20"/>
              </w:rPr>
              <w:t xml:space="preserve">   Higher level degree</w:t>
            </w:r>
          </w:p>
        </w:tc>
        <w:tc>
          <w:tcPr>
            <w:tcW w:w="2094" w:type="dxa"/>
          </w:tcPr>
          <w:p w:rsidR="00576AB9" w:rsidRPr="00C50E1D" w:rsidRDefault="00576AB9" w:rsidP="0060473A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2 (36.1)</w:t>
            </w:r>
          </w:p>
        </w:tc>
        <w:tc>
          <w:tcPr>
            <w:tcW w:w="1979" w:type="dxa"/>
          </w:tcPr>
          <w:p w:rsidR="00576AB9" w:rsidRDefault="00576AB9" w:rsidP="0060473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5 (43.15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sz w:val="20"/>
                <w:szCs w:val="20"/>
              </w:rPr>
              <w:t>Employment status</w:t>
            </w:r>
            <w:r>
              <w:rPr>
                <w:rFonts w:ascii="Garamond" w:hAnsi="Garamond"/>
                <w:sz w:val="20"/>
                <w:szCs w:val="20"/>
              </w:rPr>
              <w:t xml:space="preserve"> (n, %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576AB9" w:rsidRPr="00C50E1D" w:rsidTr="00984DAD">
        <w:tc>
          <w:tcPr>
            <w:tcW w:w="3526" w:type="dxa"/>
          </w:tcPr>
          <w:p w:rsidR="00576AB9" w:rsidRPr="00BD7A3A" w:rsidRDefault="00576AB9" w:rsidP="00BF1AC7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BD7A3A">
              <w:rPr>
                <w:rFonts w:ascii="Garamond" w:hAnsi="Garamond"/>
                <w:i/>
                <w:sz w:val="20"/>
                <w:szCs w:val="20"/>
              </w:rPr>
              <w:t xml:space="preserve">   Full time</w:t>
            </w:r>
          </w:p>
        </w:tc>
        <w:tc>
          <w:tcPr>
            <w:tcW w:w="2094" w:type="dxa"/>
          </w:tcPr>
          <w:p w:rsidR="00576AB9" w:rsidRPr="00D91E6E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 w:rsidRPr="00D91E6E">
              <w:rPr>
                <w:rFonts w:ascii="Garamond" w:hAnsi="Garamond"/>
                <w:sz w:val="20"/>
                <w:szCs w:val="20"/>
              </w:rPr>
              <w:t>72 (17.1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9 (29.9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BD7A3A" w:rsidRDefault="00576AB9" w:rsidP="00BF1AC7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BD7A3A">
              <w:rPr>
                <w:rFonts w:ascii="Garamond" w:hAnsi="Garamond"/>
                <w:i/>
                <w:sz w:val="20"/>
                <w:szCs w:val="20"/>
              </w:rPr>
              <w:t xml:space="preserve">   Part time</w:t>
            </w:r>
          </w:p>
        </w:tc>
        <w:tc>
          <w:tcPr>
            <w:tcW w:w="2094" w:type="dxa"/>
          </w:tcPr>
          <w:p w:rsidR="00576AB9" w:rsidRPr="00D91E6E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 w:rsidRPr="00D91E6E">
              <w:rPr>
                <w:rFonts w:ascii="Garamond" w:hAnsi="Garamond"/>
                <w:sz w:val="20"/>
                <w:szCs w:val="20"/>
              </w:rPr>
              <w:t>24 (5.7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 (8.1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BD7A3A" w:rsidRDefault="00576AB9" w:rsidP="00BF1AC7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BD7A3A">
              <w:rPr>
                <w:rFonts w:ascii="Garamond" w:hAnsi="Garamond"/>
                <w:i/>
                <w:sz w:val="20"/>
                <w:szCs w:val="20"/>
              </w:rPr>
              <w:t xml:space="preserve">   On disability</w:t>
            </w:r>
          </w:p>
        </w:tc>
        <w:tc>
          <w:tcPr>
            <w:tcW w:w="2094" w:type="dxa"/>
          </w:tcPr>
          <w:p w:rsidR="00576AB9" w:rsidRPr="00D91E6E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 w:rsidRPr="00D91E6E">
              <w:rPr>
                <w:rFonts w:ascii="Garamond" w:hAnsi="Garamond"/>
                <w:sz w:val="20"/>
                <w:szCs w:val="20"/>
              </w:rPr>
              <w:t>65 (15.4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9 (29.9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sz w:val="20"/>
                <w:szCs w:val="20"/>
              </w:rPr>
              <w:t>Pre</w:t>
            </w:r>
            <w:r>
              <w:rPr>
                <w:rFonts w:ascii="Garamond" w:hAnsi="Garamond"/>
                <w:sz w:val="20"/>
                <w:szCs w:val="20"/>
              </w:rPr>
              <w:t>-h</w:t>
            </w:r>
            <w:r w:rsidRPr="00C50E1D">
              <w:rPr>
                <w:rFonts w:ascii="Garamond" w:hAnsi="Garamond"/>
                <w:sz w:val="20"/>
                <w:szCs w:val="20"/>
              </w:rPr>
              <w:t>ospital residence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576AB9" w:rsidRPr="00C50E1D" w:rsidTr="00984DAD">
        <w:tc>
          <w:tcPr>
            <w:tcW w:w="3526" w:type="dxa"/>
          </w:tcPr>
          <w:p w:rsidR="00576AB9" w:rsidRPr="00BD7A3A" w:rsidRDefault="00576AB9" w:rsidP="00BF1AC7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BD7A3A">
              <w:rPr>
                <w:rFonts w:ascii="Garamond" w:hAnsi="Garamond"/>
                <w:i/>
                <w:sz w:val="20"/>
                <w:szCs w:val="20"/>
              </w:rPr>
              <w:t xml:space="preserve">   At home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02 (71.7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46 (74.1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BD7A3A" w:rsidRDefault="00576AB9" w:rsidP="00BF1AC7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BD7A3A">
              <w:rPr>
                <w:rFonts w:ascii="Garamond" w:hAnsi="Garamond"/>
                <w:i/>
                <w:sz w:val="20"/>
                <w:szCs w:val="20"/>
              </w:rPr>
              <w:t xml:space="preserve">   At home (with help)</w:t>
            </w:r>
            <w:r>
              <w:rPr>
                <w:rFonts w:ascii="Garamond" w:hAnsi="Garamond"/>
                <w:i/>
                <w:sz w:val="20"/>
                <w:szCs w:val="20"/>
              </w:rPr>
              <w:t>/other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9 (23.5)</w:t>
            </w:r>
          </w:p>
        </w:tc>
        <w:tc>
          <w:tcPr>
            <w:tcW w:w="1979" w:type="dxa"/>
          </w:tcPr>
          <w:p w:rsidR="00576AB9" w:rsidRPr="00C50E1D" w:rsidRDefault="00576AB9" w:rsidP="005E36B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4 (22.3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BD7A3A" w:rsidRDefault="00576AB9" w:rsidP="00BF1AC7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BD7A3A">
              <w:rPr>
                <w:rFonts w:ascii="Garamond" w:hAnsi="Garamond"/>
                <w:i/>
                <w:sz w:val="20"/>
                <w:szCs w:val="20"/>
              </w:rPr>
              <w:t xml:space="preserve">   Other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0 (4.8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 (3.6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C50E1D">
              <w:rPr>
                <w:rFonts w:ascii="Garamond" w:hAnsi="Garamond"/>
                <w:sz w:val="20"/>
                <w:szCs w:val="20"/>
              </w:rPr>
              <w:t>CSHA</w:t>
            </w:r>
            <w:proofErr w:type="spellEnd"/>
            <w:r w:rsidRPr="00C50E1D">
              <w:rPr>
                <w:rFonts w:ascii="Garamond" w:hAnsi="Garamond"/>
                <w:sz w:val="20"/>
                <w:szCs w:val="20"/>
              </w:rPr>
              <w:t xml:space="preserve"> functional scale score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 w:cs="Arial"/>
                <w:i/>
                <w:sz w:val="20"/>
                <w:szCs w:val="20"/>
              </w:rPr>
              <w:t xml:space="preserve">   Eating </w:t>
            </w:r>
            <w:r w:rsidRPr="00C50E1D">
              <w:rPr>
                <w:rFonts w:ascii="Garamond" w:hAnsi="Garamond"/>
                <w:i/>
                <w:sz w:val="20"/>
                <w:szCs w:val="20"/>
              </w:rPr>
              <w:t>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11 (97.6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93 (97.9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 w:cs="Arial"/>
                <w:i/>
                <w:sz w:val="20"/>
                <w:szCs w:val="20"/>
              </w:rPr>
              <w:t xml:space="preserve">  Dressing </w:t>
            </w:r>
            <w:r w:rsidRPr="00C50E1D">
              <w:rPr>
                <w:rFonts w:ascii="Garamond" w:hAnsi="Garamond"/>
                <w:i/>
                <w:sz w:val="20"/>
                <w:szCs w:val="20"/>
              </w:rPr>
              <w:t>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84 (91.2)</w:t>
            </w:r>
          </w:p>
        </w:tc>
        <w:tc>
          <w:tcPr>
            <w:tcW w:w="1979" w:type="dxa"/>
          </w:tcPr>
          <w:p w:rsidR="00576AB9" w:rsidRPr="00C50E1D" w:rsidRDefault="00576AB9" w:rsidP="00AB0A6F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88 (95.4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tabs>
                <w:tab w:val="left" w:pos="902"/>
              </w:tabs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 w:cs="Arial"/>
                <w:i/>
                <w:sz w:val="20"/>
                <w:szCs w:val="20"/>
              </w:rPr>
              <w:t xml:space="preserve">  Personal care </w:t>
            </w:r>
            <w:r w:rsidRPr="00C50E1D">
              <w:rPr>
                <w:rFonts w:ascii="Garamond" w:hAnsi="Garamond"/>
                <w:i/>
                <w:sz w:val="20"/>
                <w:szCs w:val="20"/>
              </w:rPr>
              <w:t>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81 (91.2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87 (94.9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Walking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6 (79.8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9 (85.8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Getting out of bed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77 (89.5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81 (91.9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Taking bath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53 (83.8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77 (89.8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Using toilet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94 (93.6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89 (95.9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Using telephone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04 (96.0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94 (98.5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Going shopping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16 (75.1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8 (80.2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Preparing own meals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46 (82.2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7 (84.8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Doing housework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13 (74.3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8 (80.2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Taking medicine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60 (85.5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73 (87.8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Managing own finances (independent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75 (89.1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84 (93.4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C50E1D">
              <w:rPr>
                <w:rFonts w:ascii="Garamond" w:hAnsi="Garamond"/>
                <w:sz w:val="20"/>
                <w:szCs w:val="20"/>
              </w:rPr>
              <w:t>Elixhauser</w:t>
            </w:r>
            <w:proofErr w:type="spellEnd"/>
            <w:r w:rsidRPr="00C50E1D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C50E1D">
              <w:rPr>
                <w:rFonts w:ascii="Garamond" w:hAnsi="Garamond"/>
                <w:sz w:val="20"/>
                <w:szCs w:val="20"/>
              </w:rPr>
              <w:t>comorbidity</w:t>
            </w:r>
            <w:proofErr w:type="spellEnd"/>
            <w:r w:rsidRPr="00C50E1D">
              <w:rPr>
                <w:rFonts w:ascii="Garamond" w:hAnsi="Garamond"/>
                <w:sz w:val="20"/>
                <w:szCs w:val="20"/>
              </w:rPr>
              <w:t xml:space="preserve"> score, </w:t>
            </w:r>
            <w:r>
              <w:rPr>
                <w:rFonts w:ascii="Garamond" w:hAnsi="Garamond"/>
                <w:sz w:val="20"/>
                <w:szCs w:val="20"/>
              </w:rPr>
              <w:t>(</w:t>
            </w:r>
            <w:proofErr w:type="spellStart"/>
            <w:r w:rsidRPr="00C50E1D">
              <w:rPr>
                <w:rFonts w:ascii="Garamond" w:hAnsi="Garamond"/>
                <w:sz w:val="20"/>
                <w:szCs w:val="20"/>
              </w:rPr>
              <w:t>mean±SD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.7 (7.9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.2 (8.1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 Hypertension</w:t>
            </w:r>
          </w:p>
        </w:tc>
        <w:tc>
          <w:tcPr>
            <w:tcW w:w="2094" w:type="dxa"/>
          </w:tcPr>
          <w:p w:rsidR="00576AB9" w:rsidRPr="00D91E6E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52 (59.9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9 (50.3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810071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>
              <w:rPr>
                <w:rFonts w:ascii="Garamond" w:hAnsi="Garamond"/>
                <w:i/>
                <w:sz w:val="20"/>
                <w:szCs w:val="20"/>
              </w:rPr>
              <w:t xml:space="preserve">   Heart Failure</w:t>
            </w:r>
          </w:p>
        </w:tc>
        <w:tc>
          <w:tcPr>
            <w:tcW w:w="2094" w:type="dxa"/>
          </w:tcPr>
          <w:p w:rsidR="00576AB9" w:rsidRPr="00D91E6E" w:rsidRDefault="00576AB9" w:rsidP="00810071">
            <w:pPr>
              <w:jc w:val="center"/>
            </w:pPr>
            <w:r>
              <w:rPr>
                <w:rFonts w:ascii="Garamond" w:hAnsi="Garamond"/>
                <w:sz w:val="20"/>
                <w:szCs w:val="20"/>
              </w:rPr>
              <w:t>67 (15.9)</w:t>
            </w:r>
          </w:p>
        </w:tc>
        <w:tc>
          <w:tcPr>
            <w:tcW w:w="1979" w:type="dxa"/>
          </w:tcPr>
          <w:p w:rsidR="00576AB9" w:rsidRPr="00C50E1D" w:rsidRDefault="00576AB9" w:rsidP="00810071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9 (9.6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810071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 Diabetes mellitus</w:t>
            </w:r>
          </w:p>
        </w:tc>
        <w:tc>
          <w:tcPr>
            <w:tcW w:w="2094" w:type="dxa"/>
          </w:tcPr>
          <w:p w:rsidR="00576AB9" w:rsidRPr="00D91E6E" w:rsidRDefault="00576AB9" w:rsidP="00810071">
            <w:pPr>
              <w:jc w:val="center"/>
            </w:pPr>
            <w:r>
              <w:rPr>
                <w:rFonts w:ascii="Garamond" w:hAnsi="Garamond"/>
                <w:sz w:val="20"/>
                <w:szCs w:val="20"/>
              </w:rPr>
              <w:t>118 (28.0)</w:t>
            </w:r>
          </w:p>
        </w:tc>
        <w:tc>
          <w:tcPr>
            <w:tcW w:w="1979" w:type="dxa"/>
          </w:tcPr>
          <w:p w:rsidR="00576AB9" w:rsidRPr="00C50E1D" w:rsidRDefault="00576AB9" w:rsidP="00810071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9 (24.9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810071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 C</w:t>
            </w:r>
            <w:r>
              <w:rPr>
                <w:rFonts w:ascii="Garamond" w:hAnsi="Garamond"/>
                <w:i/>
                <w:sz w:val="20"/>
                <w:szCs w:val="20"/>
              </w:rPr>
              <w:t>hronic kidney disease</w:t>
            </w:r>
          </w:p>
        </w:tc>
        <w:tc>
          <w:tcPr>
            <w:tcW w:w="2094" w:type="dxa"/>
          </w:tcPr>
          <w:p w:rsidR="00576AB9" w:rsidRPr="00D91E6E" w:rsidRDefault="00576AB9" w:rsidP="00810071">
            <w:pPr>
              <w:jc w:val="center"/>
            </w:pPr>
            <w:r>
              <w:rPr>
                <w:rFonts w:ascii="Garamond" w:hAnsi="Garamond"/>
                <w:sz w:val="20"/>
                <w:szCs w:val="20"/>
              </w:rPr>
              <w:t>79 (18.8)</w:t>
            </w:r>
          </w:p>
        </w:tc>
        <w:tc>
          <w:tcPr>
            <w:tcW w:w="1979" w:type="dxa"/>
          </w:tcPr>
          <w:p w:rsidR="00576AB9" w:rsidRPr="00C50E1D" w:rsidRDefault="00576AB9" w:rsidP="00810071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6 (18.3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810071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 Rheumatoid/</w:t>
            </w:r>
            <w:r>
              <w:rPr>
                <w:rFonts w:ascii="Garamond" w:hAnsi="Garamond"/>
                <w:i/>
                <w:sz w:val="20"/>
                <w:szCs w:val="20"/>
              </w:rPr>
              <w:t>connective tissue disease</w:t>
            </w:r>
          </w:p>
        </w:tc>
        <w:tc>
          <w:tcPr>
            <w:tcW w:w="2094" w:type="dxa"/>
          </w:tcPr>
          <w:p w:rsidR="00576AB9" w:rsidRPr="00D91E6E" w:rsidRDefault="00576AB9" w:rsidP="00810071">
            <w:pPr>
              <w:jc w:val="center"/>
            </w:pPr>
            <w:r>
              <w:rPr>
                <w:rFonts w:ascii="Garamond" w:hAnsi="Garamond"/>
                <w:sz w:val="20"/>
                <w:szCs w:val="20"/>
              </w:rPr>
              <w:t>78 (18.5)</w:t>
            </w:r>
          </w:p>
        </w:tc>
        <w:tc>
          <w:tcPr>
            <w:tcW w:w="1979" w:type="dxa"/>
          </w:tcPr>
          <w:p w:rsidR="00576AB9" w:rsidRPr="00C50E1D" w:rsidRDefault="00576AB9" w:rsidP="00810071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 (16.8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810071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 Any cancer</w:t>
            </w:r>
          </w:p>
        </w:tc>
        <w:tc>
          <w:tcPr>
            <w:tcW w:w="2094" w:type="dxa"/>
          </w:tcPr>
          <w:p w:rsidR="00576AB9" w:rsidRPr="00D91E6E" w:rsidRDefault="00576AB9" w:rsidP="00810071">
            <w:pPr>
              <w:jc w:val="center"/>
            </w:pPr>
            <w:r>
              <w:rPr>
                <w:rFonts w:ascii="Garamond" w:hAnsi="Garamond"/>
                <w:sz w:val="20"/>
                <w:szCs w:val="20"/>
              </w:rPr>
              <w:t>34 (8.1)</w:t>
            </w:r>
          </w:p>
        </w:tc>
        <w:tc>
          <w:tcPr>
            <w:tcW w:w="1979" w:type="dxa"/>
          </w:tcPr>
          <w:p w:rsidR="00576AB9" w:rsidRPr="00C50E1D" w:rsidRDefault="00576AB9" w:rsidP="00810071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1 (10.7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810071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 Alcohol/drug abuse</w:t>
            </w:r>
          </w:p>
        </w:tc>
        <w:tc>
          <w:tcPr>
            <w:tcW w:w="2094" w:type="dxa"/>
          </w:tcPr>
          <w:p w:rsidR="00576AB9" w:rsidRPr="00D91E6E" w:rsidRDefault="00576AB9" w:rsidP="00810071">
            <w:pPr>
              <w:jc w:val="center"/>
            </w:pPr>
            <w:r>
              <w:rPr>
                <w:rFonts w:ascii="Garamond" w:hAnsi="Garamond"/>
                <w:sz w:val="20"/>
                <w:szCs w:val="20"/>
              </w:rPr>
              <w:t>92 (21.9)</w:t>
            </w:r>
          </w:p>
        </w:tc>
        <w:tc>
          <w:tcPr>
            <w:tcW w:w="1979" w:type="dxa"/>
          </w:tcPr>
          <w:p w:rsidR="00576AB9" w:rsidRPr="00C50E1D" w:rsidRDefault="00576AB9" w:rsidP="00810071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6 (33.5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810071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 Psychosis</w:t>
            </w:r>
          </w:p>
        </w:tc>
        <w:tc>
          <w:tcPr>
            <w:tcW w:w="2094" w:type="dxa"/>
          </w:tcPr>
          <w:p w:rsidR="00576AB9" w:rsidRPr="00D91E6E" w:rsidRDefault="00576AB9" w:rsidP="00810071">
            <w:pPr>
              <w:jc w:val="center"/>
            </w:pPr>
            <w:r>
              <w:rPr>
                <w:rFonts w:ascii="Garamond" w:hAnsi="Garamond"/>
                <w:sz w:val="20"/>
                <w:szCs w:val="20"/>
              </w:rPr>
              <w:t>9 (2.1)</w:t>
            </w:r>
          </w:p>
        </w:tc>
        <w:tc>
          <w:tcPr>
            <w:tcW w:w="1979" w:type="dxa"/>
          </w:tcPr>
          <w:p w:rsidR="00576AB9" w:rsidRPr="00C50E1D" w:rsidRDefault="00576AB9" w:rsidP="00810071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 (3.6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810071">
            <w:pPr>
              <w:suppressLineNumbers/>
              <w:rPr>
                <w:rFonts w:ascii="Garamond" w:hAnsi="Garamond"/>
                <w:i/>
                <w:sz w:val="20"/>
                <w:szCs w:val="20"/>
              </w:rPr>
            </w:pPr>
            <w:r w:rsidRPr="00C50E1D">
              <w:rPr>
                <w:rFonts w:ascii="Garamond" w:hAnsi="Garamond"/>
                <w:i/>
                <w:sz w:val="20"/>
                <w:szCs w:val="20"/>
              </w:rPr>
              <w:t xml:space="preserve">   Depression</w:t>
            </w:r>
          </w:p>
        </w:tc>
        <w:tc>
          <w:tcPr>
            <w:tcW w:w="2094" w:type="dxa"/>
          </w:tcPr>
          <w:p w:rsidR="00576AB9" w:rsidRPr="00D91E6E" w:rsidRDefault="00576AB9" w:rsidP="00810071">
            <w:pPr>
              <w:jc w:val="center"/>
            </w:pPr>
            <w:r>
              <w:rPr>
                <w:rFonts w:ascii="Garamond" w:hAnsi="Garamond"/>
                <w:sz w:val="20"/>
                <w:szCs w:val="20"/>
              </w:rPr>
              <w:t>98 (23.3)</w:t>
            </w:r>
          </w:p>
        </w:tc>
        <w:tc>
          <w:tcPr>
            <w:tcW w:w="1979" w:type="dxa"/>
          </w:tcPr>
          <w:p w:rsidR="00576AB9" w:rsidRPr="00C50E1D" w:rsidRDefault="00576AB9" w:rsidP="00810071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6 (28.4)</w:t>
            </w:r>
          </w:p>
        </w:tc>
      </w:tr>
      <w:tr w:rsidR="00576AB9" w:rsidRPr="00C50E1D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sz w:val="20"/>
                <w:szCs w:val="20"/>
              </w:rPr>
              <w:t xml:space="preserve">Prescription medications, </w:t>
            </w:r>
            <w:r>
              <w:rPr>
                <w:rFonts w:ascii="Garamond" w:hAnsi="Garamond"/>
                <w:sz w:val="20"/>
                <w:szCs w:val="20"/>
              </w:rPr>
              <w:t>no. (</w:t>
            </w:r>
            <w:proofErr w:type="spellStart"/>
            <w:r w:rsidRPr="00C50E1D">
              <w:rPr>
                <w:rFonts w:ascii="Garamond" w:hAnsi="Garamond"/>
                <w:sz w:val="20"/>
                <w:szCs w:val="20"/>
              </w:rPr>
              <w:t>mean±SD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.6 (5.0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.1 (5.2)</w:t>
            </w:r>
          </w:p>
        </w:tc>
      </w:tr>
      <w:tr w:rsidR="00576AB9" w:rsidRPr="009F59A0" w:rsidTr="00984DAD">
        <w:tc>
          <w:tcPr>
            <w:tcW w:w="3526" w:type="dxa"/>
          </w:tcPr>
          <w:p w:rsidR="00576AB9" w:rsidRPr="00C50E1D" w:rsidRDefault="00576AB9" w:rsidP="00BF1AC7">
            <w:pPr>
              <w:suppressLineNumbers/>
              <w:rPr>
                <w:rFonts w:ascii="Garamond" w:hAnsi="Garamond"/>
                <w:sz w:val="20"/>
                <w:szCs w:val="20"/>
              </w:rPr>
            </w:pPr>
            <w:r w:rsidRPr="00C50E1D">
              <w:rPr>
                <w:rFonts w:ascii="Garamond" w:hAnsi="Garamond"/>
                <w:sz w:val="20"/>
                <w:szCs w:val="20"/>
              </w:rPr>
              <w:t>Prior hospitalization</w:t>
            </w:r>
            <w:r>
              <w:rPr>
                <w:rFonts w:ascii="Garamond" w:hAnsi="Garamond"/>
                <w:sz w:val="20"/>
                <w:szCs w:val="20"/>
              </w:rPr>
              <w:t xml:space="preserve"> (1-year)</w:t>
            </w:r>
          </w:p>
        </w:tc>
        <w:tc>
          <w:tcPr>
            <w:tcW w:w="2094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76 (42.1)</w:t>
            </w:r>
          </w:p>
        </w:tc>
        <w:tc>
          <w:tcPr>
            <w:tcW w:w="1979" w:type="dxa"/>
          </w:tcPr>
          <w:p w:rsidR="00576AB9" w:rsidRPr="00C50E1D" w:rsidRDefault="00576AB9" w:rsidP="00BF1AC7">
            <w:pPr>
              <w:suppressLineNumbers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0 (40.6)</w:t>
            </w:r>
          </w:p>
        </w:tc>
      </w:tr>
    </w:tbl>
    <w:p w:rsidR="00576AB9" w:rsidRDefault="00576AB9" w:rsidP="00F851CA">
      <w:pPr>
        <w:suppressLineNumbers/>
      </w:pPr>
    </w:p>
    <w:sectPr w:rsidR="00576AB9" w:rsidSect="00397188">
      <w:footerReference w:type="even" r:id="rId6"/>
      <w:footerReference w:type="default" r:id="rId7"/>
      <w:pgSz w:w="12240" w:h="15840" w:code="1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77BC" w:rsidRDefault="003577BC" w:rsidP="008273CC">
      <w:r>
        <w:separator/>
      </w:r>
    </w:p>
  </w:endnote>
  <w:endnote w:type="continuationSeparator" w:id="0">
    <w:p w:rsidR="003577BC" w:rsidRDefault="003577BC" w:rsidP="008273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6AB9" w:rsidRDefault="000A795E" w:rsidP="00280DA9">
    <w:pPr>
      <w:pStyle w:val="Footer"/>
      <w:framePr w:wrap="around" w:vAnchor="text" w:hAnchor="margin" w:xAlign="right" w:y="1"/>
      <w:rPr>
        <w:rStyle w:val="PageNumber"/>
        <w:szCs w:val="24"/>
        <w:lang w:eastAsia="en-US"/>
      </w:rPr>
    </w:pPr>
    <w:r>
      <w:rPr>
        <w:rStyle w:val="PageNumber"/>
      </w:rPr>
      <w:fldChar w:fldCharType="begin"/>
    </w:r>
    <w:r w:rsidR="00576AB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6AB9" w:rsidRDefault="00576AB9" w:rsidP="007E673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6AB9" w:rsidRDefault="000A795E" w:rsidP="00280DA9">
    <w:pPr>
      <w:pStyle w:val="Footer"/>
      <w:framePr w:wrap="around" w:vAnchor="text" w:hAnchor="margin" w:xAlign="right" w:y="1"/>
      <w:rPr>
        <w:rStyle w:val="PageNumber"/>
        <w:szCs w:val="24"/>
        <w:lang w:eastAsia="en-US"/>
      </w:rPr>
    </w:pPr>
    <w:r>
      <w:rPr>
        <w:rStyle w:val="PageNumber"/>
      </w:rPr>
      <w:fldChar w:fldCharType="begin"/>
    </w:r>
    <w:r w:rsidR="00576AB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7576">
      <w:rPr>
        <w:rStyle w:val="PageNumber"/>
        <w:noProof/>
      </w:rPr>
      <w:t>1</w:t>
    </w:r>
    <w:r>
      <w:rPr>
        <w:rStyle w:val="PageNumber"/>
      </w:rPr>
      <w:fldChar w:fldCharType="end"/>
    </w:r>
  </w:p>
  <w:p w:rsidR="00576AB9" w:rsidRDefault="00576AB9" w:rsidP="007E673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77BC" w:rsidRDefault="003577BC" w:rsidP="008273CC">
      <w:r>
        <w:separator/>
      </w:r>
    </w:p>
  </w:footnote>
  <w:footnote w:type="continuationSeparator" w:id="0">
    <w:p w:rsidR="003577BC" w:rsidRDefault="003577BC" w:rsidP="008273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4DAD"/>
    <w:rsid w:val="00000124"/>
    <w:rsid w:val="00000F20"/>
    <w:rsid w:val="000038C5"/>
    <w:rsid w:val="00003DF2"/>
    <w:rsid w:val="000042D1"/>
    <w:rsid w:val="00007F52"/>
    <w:rsid w:val="00010E81"/>
    <w:rsid w:val="00020033"/>
    <w:rsid w:val="0002097F"/>
    <w:rsid w:val="000216CE"/>
    <w:rsid w:val="00025A22"/>
    <w:rsid w:val="00026330"/>
    <w:rsid w:val="000270EB"/>
    <w:rsid w:val="00031580"/>
    <w:rsid w:val="00031F03"/>
    <w:rsid w:val="0003207C"/>
    <w:rsid w:val="00036D82"/>
    <w:rsid w:val="00036FA0"/>
    <w:rsid w:val="00040404"/>
    <w:rsid w:val="0004126F"/>
    <w:rsid w:val="0004159C"/>
    <w:rsid w:val="000428BC"/>
    <w:rsid w:val="00043DD3"/>
    <w:rsid w:val="000444EC"/>
    <w:rsid w:val="00046023"/>
    <w:rsid w:val="000505BB"/>
    <w:rsid w:val="000526D8"/>
    <w:rsid w:val="000540E9"/>
    <w:rsid w:val="000565C7"/>
    <w:rsid w:val="000618AB"/>
    <w:rsid w:val="00061CF8"/>
    <w:rsid w:val="000622E6"/>
    <w:rsid w:val="00062460"/>
    <w:rsid w:val="00063A53"/>
    <w:rsid w:val="000652F6"/>
    <w:rsid w:val="00065F0B"/>
    <w:rsid w:val="00066BD1"/>
    <w:rsid w:val="00070B0F"/>
    <w:rsid w:val="0007181C"/>
    <w:rsid w:val="000728C0"/>
    <w:rsid w:val="0007424B"/>
    <w:rsid w:val="0007529E"/>
    <w:rsid w:val="00075D4A"/>
    <w:rsid w:val="00086A3B"/>
    <w:rsid w:val="00086BE4"/>
    <w:rsid w:val="000919B1"/>
    <w:rsid w:val="000920CE"/>
    <w:rsid w:val="000924A0"/>
    <w:rsid w:val="00092D59"/>
    <w:rsid w:val="00093076"/>
    <w:rsid w:val="000958BA"/>
    <w:rsid w:val="000A0C57"/>
    <w:rsid w:val="000A21B9"/>
    <w:rsid w:val="000A6F87"/>
    <w:rsid w:val="000A795E"/>
    <w:rsid w:val="000B1C7A"/>
    <w:rsid w:val="000B2AEC"/>
    <w:rsid w:val="000B4D62"/>
    <w:rsid w:val="000B6672"/>
    <w:rsid w:val="000C17AB"/>
    <w:rsid w:val="000C1D09"/>
    <w:rsid w:val="000C3A78"/>
    <w:rsid w:val="000C6FBD"/>
    <w:rsid w:val="000D0439"/>
    <w:rsid w:val="000D1CCE"/>
    <w:rsid w:val="000D5B01"/>
    <w:rsid w:val="000D6E4A"/>
    <w:rsid w:val="000E3223"/>
    <w:rsid w:val="000E4793"/>
    <w:rsid w:val="000F1373"/>
    <w:rsid w:val="000F4762"/>
    <w:rsid w:val="000F53F2"/>
    <w:rsid w:val="000F6CD5"/>
    <w:rsid w:val="000F78C7"/>
    <w:rsid w:val="001011A2"/>
    <w:rsid w:val="001071E9"/>
    <w:rsid w:val="00110A7C"/>
    <w:rsid w:val="001115AE"/>
    <w:rsid w:val="00112DAC"/>
    <w:rsid w:val="0011406F"/>
    <w:rsid w:val="00114303"/>
    <w:rsid w:val="00114DAC"/>
    <w:rsid w:val="0011619C"/>
    <w:rsid w:val="00122348"/>
    <w:rsid w:val="001229A7"/>
    <w:rsid w:val="0012553E"/>
    <w:rsid w:val="00126E1B"/>
    <w:rsid w:val="00136BFC"/>
    <w:rsid w:val="001378D5"/>
    <w:rsid w:val="00144298"/>
    <w:rsid w:val="00145BC7"/>
    <w:rsid w:val="00147D9C"/>
    <w:rsid w:val="00151093"/>
    <w:rsid w:val="001510EC"/>
    <w:rsid w:val="001513E2"/>
    <w:rsid w:val="001524DB"/>
    <w:rsid w:val="00152F45"/>
    <w:rsid w:val="00157715"/>
    <w:rsid w:val="00161774"/>
    <w:rsid w:val="00162337"/>
    <w:rsid w:val="00162589"/>
    <w:rsid w:val="00163015"/>
    <w:rsid w:val="001639B2"/>
    <w:rsid w:val="00166769"/>
    <w:rsid w:val="00167053"/>
    <w:rsid w:val="001677BF"/>
    <w:rsid w:val="001702C2"/>
    <w:rsid w:val="00170719"/>
    <w:rsid w:val="00172213"/>
    <w:rsid w:val="00173414"/>
    <w:rsid w:val="0017427E"/>
    <w:rsid w:val="00175097"/>
    <w:rsid w:val="0017577B"/>
    <w:rsid w:val="00175F75"/>
    <w:rsid w:val="001813DD"/>
    <w:rsid w:val="001817DA"/>
    <w:rsid w:val="0018182E"/>
    <w:rsid w:val="001826DE"/>
    <w:rsid w:val="001842E6"/>
    <w:rsid w:val="00184BE0"/>
    <w:rsid w:val="0018581D"/>
    <w:rsid w:val="00185A56"/>
    <w:rsid w:val="0019046C"/>
    <w:rsid w:val="0019321F"/>
    <w:rsid w:val="0019323D"/>
    <w:rsid w:val="00194EA6"/>
    <w:rsid w:val="001A4740"/>
    <w:rsid w:val="001A5172"/>
    <w:rsid w:val="001A5F7B"/>
    <w:rsid w:val="001A61B0"/>
    <w:rsid w:val="001A6FE6"/>
    <w:rsid w:val="001B2C09"/>
    <w:rsid w:val="001B363A"/>
    <w:rsid w:val="001B38AF"/>
    <w:rsid w:val="001B57F9"/>
    <w:rsid w:val="001B7ABB"/>
    <w:rsid w:val="001C107D"/>
    <w:rsid w:val="001C2D35"/>
    <w:rsid w:val="001C52C1"/>
    <w:rsid w:val="001C5B86"/>
    <w:rsid w:val="001C6C1B"/>
    <w:rsid w:val="001C7BC3"/>
    <w:rsid w:val="001D2E14"/>
    <w:rsid w:val="001D3843"/>
    <w:rsid w:val="001D40EA"/>
    <w:rsid w:val="001D6515"/>
    <w:rsid w:val="001D754B"/>
    <w:rsid w:val="001D7A54"/>
    <w:rsid w:val="001D7D64"/>
    <w:rsid w:val="001E1806"/>
    <w:rsid w:val="001E1C91"/>
    <w:rsid w:val="001E3926"/>
    <w:rsid w:val="001E7585"/>
    <w:rsid w:val="001E7ABB"/>
    <w:rsid w:val="001F0E49"/>
    <w:rsid w:val="001F3219"/>
    <w:rsid w:val="001F3335"/>
    <w:rsid w:val="001F34BB"/>
    <w:rsid w:val="001F6287"/>
    <w:rsid w:val="001F78AE"/>
    <w:rsid w:val="00200F8C"/>
    <w:rsid w:val="00201250"/>
    <w:rsid w:val="0020350C"/>
    <w:rsid w:val="0020416C"/>
    <w:rsid w:val="0020470D"/>
    <w:rsid w:val="00205035"/>
    <w:rsid w:val="002051E7"/>
    <w:rsid w:val="00205AC1"/>
    <w:rsid w:val="002119AE"/>
    <w:rsid w:val="00213825"/>
    <w:rsid w:val="002150EC"/>
    <w:rsid w:val="00215B17"/>
    <w:rsid w:val="00215E5F"/>
    <w:rsid w:val="0022077A"/>
    <w:rsid w:val="00221A32"/>
    <w:rsid w:val="002232B6"/>
    <w:rsid w:val="00224A10"/>
    <w:rsid w:val="00224BD1"/>
    <w:rsid w:val="002260BC"/>
    <w:rsid w:val="002336FD"/>
    <w:rsid w:val="00234EB9"/>
    <w:rsid w:val="00242C73"/>
    <w:rsid w:val="00244E6A"/>
    <w:rsid w:val="002462CE"/>
    <w:rsid w:val="00257342"/>
    <w:rsid w:val="002576A7"/>
    <w:rsid w:val="002626DD"/>
    <w:rsid w:val="00262BC2"/>
    <w:rsid w:val="00263884"/>
    <w:rsid w:val="00263FF8"/>
    <w:rsid w:val="00264016"/>
    <w:rsid w:val="002647D1"/>
    <w:rsid w:val="00264A0B"/>
    <w:rsid w:val="002673CD"/>
    <w:rsid w:val="00270175"/>
    <w:rsid w:val="00271CA0"/>
    <w:rsid w:val="00275748"/>
    <w:rsid w:val="00275AA2"/>
    <w:rsid w:val="002809CD"/>
    <w:rsid w:val="00280DA9"/>
    <w:rsid w:val="00281A86"/>
    <w:rsid w:val="00284FC4"/>
    <w:rsid w:val="002866C8"/>
    <w:rsid w:val="00292340"/>
    <w:rsid w:val="0029423F"/>
    <w:rsid w:val="00294AA4"/>
    <w:rsid w:val="00294FDD"/>
    <w:rsid w:val="002A05E3"/>
    <w:rsid w:val="002A4FB2"/>
    <w:rsid w:val="002A69A1"/>
    <w:rsid w:val="002B43A3"/>
    <w:rsid w:val="002C0F2F"/>
    <w:rsid w:val="002C202E"/>
    <w:rsid w:val="002C29C0"/>
    <w:rsid w:val="002C43D3"/>
    <w:rsid w:val="002C446A"/>
    <w:rsid w:val="002C5647"/>
    <w:rsid w:val="002C7AB0"/>
    <w:rsid w:val="002D06B4"/>
    <w:rsid w:val="002D4B17"/>
    <w:rsid w:val="002D4FA9"/>
    <w:rsid w:val="002D5866"/>
    <w:rsid w:val="002D64CC"/>
    <w:rsid w:val="002D7BA5"/>
    <w:rsid w:val="002E2A50"/>
    <w:rsid w:val="002E7A37"/>
    <w:rsid w:val="002F088A"/>
    <w:rsid w:val="002F4079"/>
    <w:rsid w:val="002F45F8"/>
    <w:rsid w:val="002F57D7"/>
    <w:rsid w:val="002F76C6"/>
    <w:rsid w:val="00300010"/>
    <w:rsid w:val="00300529"/>
    <w:rsid w:val="00300A7C"/>
    <w:rsid w:val="00304445"/>
    <w:rsid w:val="003055AB"/>
    <w:rsid w:val="00306B36"/>
    <w:rsid w:val="00312038"/>
    <w:rsid w:val="00312859"/>
    <w:rsid w:val="00315429"/>
    <w:rsid w:val="00315F0E"/>
    <w:rsid w:val="00316752"/>
    <w:rsid w:val="00316853"/>
    <w:rsid w:val="00316907"/>
    <w:rsid w:val="00321832"/>
    <w:rsid w:val="0032441B"/>
    <w:rsid w:val="0032640E"/>
    <w:rsid w:val="00326756"/>
    <w:rsid w:val="003274EE"/>
    <w:rsid w:val="00330C7A"/>
    <w:rsid w:val="00332747"/>
    <w:rsid w:val="003329E5"/>
    <w:rsid w:val="00333655"/>
    <w:rsid w:val="003343D1"/>
    <w:rsid w:val="00336F6C"/>
    <w:rsid w:val="00337548"/>
    <w:rsid w:val="003411E8"/>
    <w:rsid w:val="00341C39"/>
    <w:rsid w:val="00343696"/>
    <w:rsid w:val="00345202"/>
    <w:rsid w:val="00345634"/>
    <w:rsid w:val="003464FE"/>
    <w:rsid w:val="00346741"/>
    <w:rsid w:val="00347E1B"/>
    <w:rsid w:val="00352D81"/>
    <w:rsid w:val="00355748"/>
    <w:rsid w:val="00356C51"/>
    <w:rsid w:val="003577BC"/>
    <w:rsid w:val="00360087"/>
    <w:rsid w:val="00362A31"/>
    <w:rsid w:val="00366E18"/>
    <w:rsid w:val="00375ADA"/>
    <w:rsid w:val="003762E6"/>
    <w:rsid w:val="00377576"/>
    <w:rsid w:val="003910B2"/>
    <w:rsid w:val="0039198E"/>
    <w:rsid w:val="00395248"/>
    <w:rsid w:val="00397188"/>
    <w:rsid w:val="00397729"/>
    <w:rsid w:val="003A153C"/>
    <w:rsid w:val="003A2FBB"/>
    <w:rsid w:val="003A3E11"/>
    <w:rsid w:val="003B2480"/>
    <w:rsid w:val="003B2BDE"/>
    <w:rsid w:val="003B2F6D"/>
    <w:rsid w:val="003B31D2"/>
    <w:rsid w:val="003B4FE8"/>
    <w:rsid w:val="003B7F33"/>
    <w:rsid w:val="003C5E55"/>
    <w:rsid w:val="003C7D3F"/>
    <w:rsid w:val="003D0FC3"/>
    <w:rsid w:val="003D0FEC"/>
    <w:rsid w:val="003D2AE5"/>
    <w:rsid w:val="003D3F0F"/>
    <w:rsid w:val="003D492D"/>
    <w:rsid w:val="003D5020"/>
    <w:rsid w:val="003D6BE9"/>
    <w:rsid w:val="003D7399"/>
    <w:rsid w:val="003D79A1"/>
    <w:rsid w:val="003E1AB2"/>
    <w:rsid w:val="003E6842"/>
    <w:rsid w:val="003E750A"/>
    <w:rsid w:val="003F0BEA"/>
    <w:rsid w:val="003F12B4"/>
    <w:rsid w:val="003F1B6C"/>
    <w:rsid w:val="003F1C6D"/>
    <w:rsid w:val="003F2B9A"/>
    <w:rsid w:val="003F6790"/>
    <w:rsid w:val="00401DC0"/>
    <w:rsid w:val="004037AA"/>
    <w:rsid w:val="0040469A"/>
    <w:rsid w:val="00404960"/>
    <w:rsid w:val="004057A2"/>
    <w:rsid w:val="0041145A"/>
    <w:rsid w:val="00413302"/>
    <w:rsid w:val="0041540E"/>
    <w:rsid w:val="0041656C"/>
    <w:rsid w:val="00420FE4"/>
    <w:rsid w:val="00425972"/>
    <w:rsid w:val="00426187"/>
    <w:rsid w:val="00431967"/>
    <w:rsid w:val="00434086"/>
    <w:rsid w:val="00436567"/>
    <w:rsid w:val="004402EF"/>
    <w:rsid w:val="00444D56"/>
    <w:rsid w:val="004466DC"/>
    <w:rsid w:val="0044797B"/>
    <w:rsid w:val="0045062D"/>
    <w:rsid w:val="0045517F"/>
    <w:rsid w:val="004557A0"/>
    <w:rsid w:val="00455F6F"/>
    <w:rsid w:val="004561BA"/>
    <w:rsid w:val="00457B0F"/>
    <w:rsid w:val="00460B64"/>
    <w:rsid w:val="00460DD6"/>
    <w:rsid w:val="004627A2"/>
    <w:rsid w:val="00462A4E"/>
    <w:rsid w:val="00466A31"/>
    <w:rsid w:val="00472F02"/>
    <w:rsid w:val="004749FC"/>
    <w:rsid w:val="00474FC7"/>
    <w:rsid w:val="00476F87"/>
    <w:rsid w:val="00483AA4"/>
    <w:rsid w:val="00486FC7"/>
    <w:rsid w:val="004875AB"/>
    <w:rsid w:val="00491FAD"/>
    <w:rsid w:val="00493CFA"/>
    <w:rsid w:val="004941EA"/>
    <w:rsid w:val="00496514"/>
    <w:rsid w:val="004A3F20"/>
    <w:rsid w:val="004A65E8"/>
    <w:rsid w:val="004A7BF7"/>
    <w:rsid w:val="004A7EA4"/>
    <w:rsid w:val="004B0CA7"/>
    <w:rsid w:val="004B50E2"/>
    <w:rsid w:val="004B662E"/>
    <w:rsid w:val="004C104D"/>
    <w:rsid w:val="004C21E3"/>
    <w:rsid w:val="004C3377"/>
    <w:rsid w:val="004C3F40"/>
    <w:rsid w:val="004C406F"/>
    <w:rsid w:val="004C49E0"/>
    <w:rsid w:val="004D16FA"/>
    <w:rsid w:val="004D53A1"/>
    <w:rsid w:val="004D5E38"/>
    <w:rsid w:val="004D5EB9"/>
    <w:rsid w:val="004D70F1"/>
    <w:rsid w:val="004D7D8E"/>
    <w:rsid w:val="004E0B99"/>
    <w:rsid w:val="004E2AC2"/>
    <w:rsid w:val="004E464A"/>
    <w:rsid w:val="004E59B9"/>
    <w:rsid w:val="004E6D99"/>
    <w:rsid w:val="004E7D66"/>
    <w:rsid w:val="004F05F9"/>
    <w:rsid w:val="004F1C00"/>
    <w:rsid w:val="0050074F"/>
    <w:rsid w:val="00502D45"/>
    <w:rsid w:val="005124F0"/>
    <w:rsid w:val="00512C79"/>
    <w:rsid w:val="00513AB5"/>
    <w:rsid w:val="00520B3D"/>
    <w:rsid w:val="0052371D"/>
    <w:rsid w:val="0052585C"/>
    <w:rsid w:val="00530B39"/>
    <w:rsid w:val="005333C5"/>
    <w:rsid w:val="00540502"/>
    <w:rsid w:val="00542185"/>
    <w:rsid w:val="00544A65"/>
    <w:rsid w:val="00551C83"/>
    <w:rsid w:val="00551CEB"/>
    <w:rsid w:val="00553D9E"/>
    <w:rsid w:val="00555618"/>
    <w:rsid w:val="00557B1C"/>
    <w:rsid w:val="00560707"/>
    <w:rsid w:val="00561021"/>
    <w:rsid w:val="00562221"/>
    <w:rsid w:val="00565533"/>
    <w:rsid w:val="00570BAF"/>
    <w:rsid w:val="00571CB7"/>
    <w:rsid w:val="00574E95"/>
    <w:rsid w:val="00574F54"/>
    <w:rsid w:val="00576AB9"/>
    <w:rsid w:val="00577E4C"/>
    <w:rsid w:val="005812C3"/>
    <w:rsid w:val="005871CB"/>
    <w:rsid w:val="00587CBC"/>
    <w:rsid w:val="00592691"/>
    <w:rsid w:val="00592AE7"/>
    <w:rsid w:val="00592AEF"/>
    <w:rsid w:val="0059367F"/>
    <w:rsid w:val="0059413D"/>
    <w:rsid w:val="00594E76"/>
    <w:rsid w:val="00596A8D"/>
    <w:rsid w:val="00597194"/>
    <w:rsid w:val="005A0FCA"/>
    <w:rsid w:val="005A1662"/>
    <w:rsid w:val="005A20B4"/>
    <w:rsid w:val="005A323D"/>
    <w:rsid w:val="005B7236"/>
    <w:rsid w:val="005C1A9F"/>
    <w:rsid w:val="005C5EC8"/>
    <w:rsid w:val="005C78E4"/>
    <w:rsid w:val="005D2DEE"/>
    <w:rsid w:val="005D3B5F"/>
    <w:rsid w:val="005D5326"/>
    <w:rsid w:val="005D5F4E"/>
    <w:rsid w:val="005E037F"/>
    <w:rsid w:val="005E06FD"/>
    <w:rsid w:val="005E1625"/>
    <w:rsid w:val="005E36B7"/>
    <w:rsid w:val="005E44F4"/>
    <w:rsid w:val="005E64AA"/>
    <w:rsid w:val="005F1358"/>
    <w:rsid w:val="005F667A"/>
    <w:rsid w:val="0060020B"/>
    <w:rsid w:val="00601885"/>
    <w:rsid w:val="006033E1"/>
    <w:rsid w:val="00603F88"/>
    <w:rsid w:val="0060473A"/>
    <w:rsid w:val="00604C30"/>
    <w:rsid w:val="00606566"/>
    <w:rsid w:val="0061733C"/>
    <w:rsid w:val="006200F5"/>
    <w:rsid w:val="0062394B"/>
    <w:rsid w:val="00623C6D"/>
    <w:rsid w:val="00623D4F"/>
    <w:rsid w:val="006306A9"/>
    <w:rsid w:val="00630A48"/>
    <w:rsid w:val="0063115E"/>
    <w:rsid w:val="00631B21"/>
    <w:rsid w:val="00633258"/>
    <w:rsid w:val="00634787"/>
    <w:rsid w:val="0063505E"/>
    <w:rsid w:val="00635095"/>
    <w:rsid w:val="00642891"/>
    <w:rsid w:val="006433C3"/>
    <w:rsid w:val="00646843"/>
    <w:rsid w:val="00650AD7"/>
    <w:rsid w:val="006521C6"/>
    <w:rsid w:val="00653FBD"/>
    <w:rsid w:val="00655373"/>
    <w:rsid w:val="00656203"/>
    <w:rsid w:val="00657E00"/>
    <w:rsid w:val="00664881"/>
    <w:rsid w:val="00665DF5"/>
    <w:rsid w:val="00667EF8"/>
    <w:rsid w:val="006711A0"/>
    <w:rsid w:val="0067322E"/>
    <w:rsid w:val="00673302"/>
    <w:rsid w:val="0067522D"/>
    <w:rsid w:val="00677004"/>
    <w:rsid w:val="00677FEA"/>
    <w:rsid w:val="006803B4"/>
    <w:rsid w:val="00681E2C"/>
    <w:rsid w:val="006847B2"/>
    <w:rsid w:val="00685905"/>
    <w:rsid w:val="0069430C"/>
    <w:rsid w:val="00695510"/>
    <w:rsid w:val="006A0C47"/>
    <w:rsid w:val="006A1CF9"/>
    <w:rsid w:val="006A222F"/>
    <w:rsid w:val="006A2CE3"/>
    <w:rsid w:val="006A2D68"/>
    <w:rsid w:val="006A4F1D"/>
    <w:rsid w:val="006A7152"/>
    <w:rsid w:val="006B0ED6"/>
    <w:rsid w:val="006B7F18"/>
    <w:rsid w:val="006C4A86"/>
    <w:rsid w:val="006C4E59"/>
    <w:rsid w:val="006C4FFE"/>
    <w:rsid w:val="006C637C"/>
    <w:rsid w:val="006C6A6D"/>
    <w:rsid w:val="006D1323"/>
    <w:rsid w:val="006D557B"/>
    <w:rsid w:val="006D6D03"/>
    <w:rsid w:val="006D7D7B"/>
    <w:rsid w:val="006E3D51"/>
    <w:rsid w:val="006E7C98"/>
    <w:rsid w:val="006F1588"/>
    <w:rsid w:val="006F2472"/>
    <w:rsid w:val="006F376A"/>
    <w:rsid w:val="006F4C23"/>
    <w:rsid w:val="006F5670"/>
    <w:rsid w:val="006F5CE7"/>
    <w:rsid w:val="00700262"/>
    <w:rsid w:val="00703BEC"/>
    <w:rsid w:val="00704371"/>
    <w:rsid w:val="00704D6C"/>
    <w:rsid w:val="00707522"/>
    <w:rsid w:val="00712F39"/>
    <w:rsid w:val="00714F94"/>
    <w:rsid w:val="00716C76"/>
    <w:rsid w:val="00717572"/>
    <w:rsid w:val="00724502"/>
    <w:rsid w:val="00726C56"/>
    <w:rsid w:val="00730764"/>
    <w:rsid w:val="00730D35"/>
    <w:rsid w:val="007329FE"/>
    <w:rsid w:val="00732C25"/>
    <w:rsid w:val="00741D1A"/>
    <w:rsid w:val="007444A5"/>
    <w:rsid w:val="007450DA"/>
    <w:rsid w:val="007463E5"/>
    <w:rsid w:val="00747391"/>
    <w:rsid w:val="00751B06"/>
    <w:rsid w:val="007523F0"/>
    <w:rsid w:val="00752925"/>
    <w:rsid w:val="00755F9C"/>
    <w:rsid w:val="00760C39"/>
    <w:rsid w:val="0076162F"/>
    <w:rsid w:val="0076195A"/>
    <w:rsid w:val="0076388B"/>
    <w:rsid w:val="0076585E"/>
    <w:rsid w:val="007658EF"/>
    <w:rsid w:val="00766617"/>
    <w:rsid w:val="00766B7E"/>
    <w:rsid w:val="00772BD3"/>
    <w:rsid w:val="00772CB4"/>
    <w:rsid w:val="00774C1D"/>
    <w:rsid w:val="00781584"/>
    <w:rsid w:val="00781AFA"/>
    <w:rsid w:val="007827F3"/>
    <w:rsid w:val="00782F42"/>
    <w:rsid w:val="007869FB"/>
    <w:rsid w:val="00790A8F"/>
    <w:rsid w:val="0079167F"/>
    <w:rsid w:val="00797445"/>
    <w:rsid w:val="007979A5"/>
    <w:rsid w:val="007A0223"/>
    <w:rsid w:val="007A2CAD"/>
    <w:rsid w:val="007A43F9"/>
    <w:rsid w:val="007A73E0"/>
    <w:rsid w:val="007B232F"/>
    <w:rsid w:val="007B4EE9"/>
    <w:rsid w:val="007B5D2C"/>
    <w:rsid w:val="007B629B"/>
    <w:rsid w:val="007B6ABF"/>
    <w:rsid w:val="007B736E"/>
    <w:rsid w:val="007B75C4"/>
    <w:rsid w:val="007C32F1"/>
    <w:rsid w:val="007C51C7"/>
    <w:rsid w:val="007C5499"/>
    <w:rsid w:val="007C6F0E"/>
    <w:rsid w:val="007D4379"/>
    <w:rsid w:val="007D58FA"/>
    <w:rsid w:val="007D771A"/>
    <w:rsid w:val="007E14A4"/>
    <w:rsid w:val="007E1B5C"/>
    <w:rsid w:val="007E3311"/>
    <w:rsid w:val="007E673F"/>
    <w:rsid w:val="007F1068"/>
    <w:rsid w:val="007F4614"/>
    <w:rsid w:val="007F4A3E"/>
    <w:rsid w:val="007F586E"/>
    <w:rsid w:val="007F6AB0"/>
    <w:rsid w:val="007F7441"/>
    <w:rsid w:val="007F75EC"/>
    <w:rsid w:val="0080023D"/>
    <w:rsid w:val="00800812"/>
    <w:rsid w:val="00802908"/>
    <w:rsid w:val="008053CF"/>
    <w:rsid w:val="00810071"/>
    <w:rsid w:val="008116FE"/>
    <w:rsid w:val="00814AC9"/>
    <w:rsid w:val="00816608"/>
    <w:rsid w:val="00817959"/>
    <w:rsid w:val="00820C01"/>
    <w:rsid w:val="0082127F"/>
    <w:rsid w:val="00821CE4"/>
    <w:rsid w:val="0082251B"/>
    <w:rsid w:val="00823921"/>
    <w:rsid w:val="00824B9E"/>
    <w:rsid w:val="00824F0C"/>
    <w:rsid w:val="008250ED"/>
    <w:rsid w:val="00825129"/>
    <w:rsid w:val="00826E22"/>
    <w:rsid w:val="00826E46"/>
    <w:rsid w:val="008273CC"/>
    <w:rsid w:val="00830ECC"/>
    <w:rsid w:val="00842F81"/>
    <w:rsid w:val="00846059"/>
    <w:rsid w:val="0084722A"/>
    <w:rsid w:val="008538E1"/>
    <w:rsid w:val="00855CF3"/>
    <w:rsid w:val="00856887"/>
    <w:rsid w:val="00856B08"/>
    <w:rsid w:val="00861867"/>
    <w:rsid w:val="00862559"/>
    <w:rsid w:val="00864306"/>
    <w:rsid w:val="0086449C"/>
    <w:rsid w:val="00875DF3"/>
    <w:rsid w:val="00877F48"/>
    <w:rsid w:val="00881801"/>
    <w:rsid w:val="008835BE"/>
    <w:rsid w:val="00883F5B"/>
    <w:rsid w:val="00885EC9"/>
    <w:rsid w:val="00886911"/>
    <w:rsid w:val="00887BDD"/>
    <w:rsid w:val="00887F08"/>
    <w:rsid w:val="00891183"/>
    <w:rsid w:val="00891ED1"/>
    <w:rsid w:val="00894F6A"/>
    <w:rsid w:val="00896D93"/>
    <w:rsid w:val="008972CE"/>
    <w:rsid w:val="00897C8F"/>
    <w:rsid w:val="008A08E1"/>
    <w:rsid w:val="008A3A1A"/>
    <w:rsid w:val="008A4228"/>
    <w:rsid w:val="008A6A6B"/>
    <w:rsid w:val="008B0B62"/>
    <w:rsid w:val="008B1B73"/>
    <w:rsid w:val="008B2E1A"/>
    <w:rsid w:val="008B4295"/>
    <w:rsid w:val="008B6ACB"/>
    <w:rsid w:val="008B700E"/>
    <w:rsid w:val="008B7DB5"/>
    <w:rsid w:val="008C0350"/>
    <w:rsid w:val="008C7F60"/>
    <w:rsid w:val="008D149D"/>
    <w:rsid w:val="008D198F"/>
    <w:rsid w:val="008D5176"/>
    <w:rsid w:val="008D5832"/>
    <w:rsid w:val="008D6A3A"/>
    <w:rsid w:val="008D7DB4"/>
    <w:rsid w:val="008E1678"/>
    <w:rsid w:val="008E1725"/>
    <w:rsid w:val="008E4997"/>
    <w:rsid w:val="008E6A78"/>
    <w:rsid w:val="008E7882"/>
    <w:rsid w:val="008F1D3E"/>
    <w:rsid w:val="008F3F16"/>
    <w:rsid w:val="008F4ADE"/>
    <w:rsid w:val="0090244C"/>
    <w:rsid w:val="009032FC"/>
    <w:rsid w:val="00911248"/>
    <w:rsid w:val="00912F51"/>
    <w:rsid w:val="00913AF1"/>
    <w:rsid w:val="00914177"/>
    <w:rsid w:val="00914EC9"/>
    <w:rsid w:val="00915C32"/>
    <w:rsid w:val="0092218D"/>
    <w:rsid w:val="009232C8"/>
    <w:rsid w:val="0092589E"/>
    <w:rsid w:val="00927ADA"/>
    <w:rsid w:val="00931C77"/>
    <w:rsid w:val="00931FEC"/>
    <w:rsid w:val="009340C3"/>
    <w:rsid w:val="00940C1C"/>
    <w:rsid w:val="00940F03"/>
    <w:rsid w:val="00942FA2"/>
    <w:rsid w:val="009449CA"/>
    <w:rsid w:val="0094514B"/>
    <w:rsid w:val="00946034"/>
    <w:rsid w:val="00946945"/>
    <w:rsid w:val="00946F4E"/>
    <w:rsid w:val="009507FE"/>
    <w:rsid w:val="00951DC7"/>
    <w:rsid w:val="00951EB5"/>
    <w:rsid w:val="00952C3C"/>
    <w:rsid w:val="00955979"/>
    <w:rsid w:val="00961454"/>
    <w:rsid w:val="00965C89"/>
    <w:rsid w:val="00966B84"/>
    <w:rsid w:val="00967159"/>
    <w:rsid w:val="009706E0"/>
    <w:rsid w:val="00972F9D"/>
    <w:rsid w:val="009741CC"/>
    <w:rsid w:val="009750A0"/>
    <w:rsid w:val="00975A34"/>
    <w:rsid w:val="00975BE6"/>
    <w:rsid w:val="00976A37"/>
    <w:rsid w:val="00980D0C"/>
    <w:rsid w:val="009814DC"/>
    <w:rsid w:val="00981559"/>
    <w:rsid w:val="00984CA3"/>
    <w:rsid w:val="00984DAD"/>
    <w:rsid w:val="00991D0F"/>
    <w:rsid w:val="00993C0C"/>
    <w:rsid w:val="0099456E"/>
    <w:rsid w:val="009945B8"/>
    <w:rsid w:val="009967DA"/>
    <w:rsid w:val="00996DA9"/>
    <w:rsid w:val="00997B75"/>
    <w:rsid w:val="00997B9E"/>
    <w:rsid w:val="009A0F95"/>
    <w:rsid w:val="009A4D64"/>
    <w:rsid w:val="009A55BB"/>
    <w:rsid w:val="009B0939"/>
    <w:rsid w:val="009B121F"/>
    <w:rsid w:val="009B366D"/>
    <w:rsid w:val="009B646F"/>
    <w:rsid w:val="009B795D"/>
    <w:rsid w:val="009C16CB"/>
    <w:rsid w:val="009C3410"/>
    <w:rsid w:val="009C599B"/>
    <w:rsid w:val="009C733A"/>
    <w:rsid w:val="009C7962"/>
    <w:rsid w:val="009E056B"/>
    <w:rsid w:val="009E5382"/>
    <w:rsid w:val="009E7C9C"/>
    <w:rsid w:val="009F1290"/>
    <w:rsid w:val="009F2C78"/>
    <w:rsid w:val="009F3153"/>
    <w:rsid w:val="009F3445"/>
    <w:rsid w:val="009F4956"/>
    <w:rsid w:val="009F4DD3"/>
    <w:rsid w:val="009F4FB2"/>
    <w:rsid w:val="009F59A0"/>
    <w:rsid w:val="009F7813"/>
    <w:rsid w:val="00A05435"/>
    <w:rsid w:val="00A0609C"/>
    <w:rsid w:val="00A072E5"/>
    <w:rsid w:val="00A13BCF"/>
    <w:rsid w:val="00A14928"/>
    <w:rsid w:val="00A20FCE"/>
    <w:rsid w:val="00A211E0"/>
    <w:rsid w:val="00A21BF2"/>
    <w:rsid w:val="00A234C1"/>
    <w:rsid w:val="00A235C6"/>
    <w:rsid w:val="00A24A52"/>
    <w:rsid w:val="00A261F9"/>
    <w:rsid w:val="00A26416"/>
    <w:rsid w:val="00A26FE8"/>
    <w:rsid w:val="00A31225"/>
    <w:rsid w:val="00A33072"/>
    <w:rsid w:val="00A33149"/>
    <w:rsid w:val="00A3342D"/>
    <w:rsid w:val="00A3449E"/>
    <w:rsid w:val="00A35658"/>
    <w:rsid w:val="00A359B5"/>
    <w:rsid w:val="00A3680B"/>
    <w:rsid w:val="00A376B5"/>
    <w:rsid w:val="00A406A3"/>
    <w:rsid w:val="00A4082A"/>
    <w:rsid w:val="00A41F33"/>
    <w:rsid w:val="00A42744"/>
    <w:rsid w:val="00A441BC"/>
    <w:rsid w:val="00A45DC3"/>
    <w:rsid w:val="00A46D76"/>
    <w:rsid w:val="00A47E22"/>
    <w:rsid w:val="00A54248"/>
    <w:rsid w:val="00A60046"/>
    <w:rsid w:val="00A61F59"/>
    <w:rsid w:val="00A631B9"/>
    <w:rsid w:val="00A65248"/>
    <w:rsid w:val="00A65A3F"/>
    <w:rsid w:val="00A669FB"/>
    <w:rsid w:val="00A67574"/>
    <w:rsid w:val="00A70E84"/>
    <w:rsid w:val="00A72E24"/>
    <w:rsid w:val="00A73056"/>
    <w:rsid w:val="00A74263"/>
    <w:rsid w:val="00A815C0"/>
    <w:rsid w:val="00A8729F"/>
    <w:rsid w:val="00A90FE4"/>
    <w:rsid w:val="00A945BF"/>
    <w:rsid w:val="00A953B5"/>
    <w:rsid w:val="00AA6B0A"/>
    <w:rsid w:val="00AA70B5"/>
    <w:rsid w:val="00AB01F1"/>
    <w:rsid w:val="00AB0A6F"/>
    <w:rsid w:val="00AB3D73"/>
    <w:rsid w:val="00AB4704"/>
    <w:rsid w:val="00AB5A63"/>
    <w:rsid w:val="00AC2162"/>
    <w:rsid w:val="00AC300E"/>
    <w:rsid w:val="00AC65B4"/>
    <w:rsid w:val="00AC71B6"/>
    <w:rsid w:val="00AD00E6"/>
    <w:rsid w:val="00AD0508"/>
    <w:rsid w:val="00AD20C9"/>
    <w:rsid w:val="00AD2E88"/>
    <w:rsid w:val="00AD3C94"/>
    <w:rsid w:val="00AD4EE7"/>
    <w:rsid w:val="00AD74F8"/>
    <w:rsid w:val="00AD7892"/>
    <w:rsid w:val="00AD7D3B"/>
    <w:rsid w:val="00AE00EA"/>
    <w:rsid w:val="00AE10D2"/>
    <w:rsid w:val="00AE2583"/>
    <w:rsid w:val="00AE4701"/>
    <w:rsid w:val="00AE4AA1"/>
    <w:rsid w:val="00AE4BAD"/>
    <w:rsid w:val="00AE54B0"/>
    <w:rsid w:val="00AE61EC"/>
    <w:rsid w:val="00AF13C7"/>
    <w:rsid w:val="00AF3430"/>
    <w:rsid w:val="00AF4098"/>
    <w:rsid w:val="00AF58E7"/>
    <w:rsid w:val="00AF70C4"/>
    <w:rsid w:val="00B01650"/>
    <w:rsid w:val="00B05F18"/>
    <w:rsid w:val="00B116D9"/>
    <w:rsid w:val="00B144B4"/>
    <w:rsid w:val="00B16DB6"/>
    <w:rsid w:val="00B22703"/>
    <w:rsid w:val="00B27541"/>
    <w:rsid w:val="00B30BFF"/>
    <w:rsid w:val="00B32787"/>
    <w:rsid w:val="00B376DF"/>
    <w:rsid w:val="00B417E2"/>
    <w:rsid w:val="00B4551A"/>
    <w:rsid w:val="00B46B07"/>
    <w:rsid w:val="00B4752D"/>
    <w:rsid w:val="00B5176E"/>
    <w:rsid w:val="00B51ACE"/>
    <w:rsid w:val="00B53C88"/>
    <w:rsid w:val="00B54E01"/>
    <w:rsid w:val="00B571D7"/>
    <w:rsid w:val="00B57E4E"/>
    <w:rsid w:val="00B60CE4"/>
    <w:rsid w:val="00B61301"/>
    <w:rsid w:val="00B61640"/>
    <w:rsid w:val="00B632C0"/>
    <w:rsid w:val="00B63767"/>
    <w:rsid w:val="00B65536"/>
    <w:rsid w:val="00B70304"/>
    <w:rsid w:val="00B713A4"/>
    <w:rsid w:val="00B71C6A"/>
    <w:rsid w:val="00B731EE"/>
    <w:rsid w:val="00B7708A"/>
    <w:rsid w:val="00B87D85"/>
    <w:rsid w:val="00B96D06"/>
    <w:rsid w:val="00BA056B"/>
    <w:rsid w:val="00BA1694"/>
    <w:rsid w:val="00BA1847"/>
    <w:rsid w:val="00BA4B79"/>
    <w:rsid w:val="00BB4469"/>
    <w:rsid w:val="00BB7D08"/>
    <w:rsid w:val="00BB7E9A"/>
    <w:rsid w:val="00BC3DD5"/>
    <w:rsid w:val="00BC45CB"/>
    <w:rsid w:val="00BC4714"/>
    <w:rsid w:val="00BD2950"/>
    <w:rsid w:val="00BD5CF5"/>
    <w:rsid w:val="00BD7031"/>
    <w:rsid w:val="00BD7A3A"/>
    <w:rsid w:val="00BE05FF"/>
    <w:rsid w:val="00BE1B21"/>
    <w:rsid w:val="00BE453B"/>
    <w:rsid w:val="00BE7EEF"/>
    <w:rsid w:val="00BF1937"/>
    <w:rsid w:val="00BF1AC7"/>
    <w:rsid w:val="00BF3939"/>
    <w:rsid w:val="00BF4F1E"/>
    <w:rsid w:val="00BF6684"/>
    <w:rsid w:val="00BF7985"/>
    <w:rsid w:val="00BF7F07"/>
    <w:rsid w:val="00C01EB5"/>
    <w:rsid w:val="00C03CF0"/>
    <w:rsid w:val="00C106C6"/>
    <w:rsid w:val="00C13F70"/>
    <w:rsid w:val="00C1492B"/>
    <w:rsid w:val="00C16713"/>
    <w:rsid w:val="00C16F1C"/>
    <w:rsid w:val="00C173CA"/>
    <w:rsid w:val="00C1762D"/>
    <w:rsid w:val="00C1771D"/>
    <w:rsid w:val="00C21452"/>
    <w:rsid w:val="00C22327"/>
    <w:rsid w:val="00C228EC"/>
    <w:rsid w:val="00C24724"/>
    <w:rsid w:val="00C2786A"/>
    <w:rsid w:val="00C27F5F"/>
    <w:rsid w:val="00C309E8"/>
    <w:rsid w:val="00C31288"/>
    <w:rsid w:val="00C37271"/>
    <w:rsid w:val="00C375B9"/>
    <w:rsid w:val="00C37A49"/>
    <w:rsid w:val="00C416DC"/>
    <w:rsid w:val="00C45C04"/>
    <w:rsid w:val="00C45D8E"/>
    <w:rsid w:val="00C4704C"/>
    <w:rsid w:val="00C47F32"/>
    <w:rsid w:val="00C50599"/>
    <w:rsid w:val="00C50E1C"/>
    <w:rsid w:val="00C50E1D"/>
    <w:rsid w:val="00C54FDF"/>
    <w:rsid w:val="00C61CF9"/>
    <w:rsid w:val="00C647B6"/>
    <w:rsid w:val="00C64F09"/>
    <w:rsid w:val="00C66ABE"/>
    <w:rsid w:val="00C66EF0"/>
    <w:rsid w:val="00C71D0B"/>
    <w:rsid w:val="00C71D87"/>
    <w:rsid w:val="00C7280F"/>
    <w:rsid w:val="00C779F2"/>
    <w:rsid w:val="00C8187B"/>
    <w:rsid w:val="00C846AA"/>
    <w:rsid w:val="00C87236"/>
    <w:rsid w:val="00C90F66"/>
    <w:rsid w:val="00C92729"/>
    <w:rsid w:val="00C93904"/>
    <w:rsid w:val="00C951F0"/>
    <w:rsid w:val="00C96321"/>
    <w:rsid w:val="00CA0801"/>
    <w:rsid w:val="00CA2FB4"/>
    <w:rsid w:val="00CA5CB4"/>
    <w:rsid w:val="00CA60DA"/>
    <w:rsid w:val="00CA61AE"/>
    <w:rsid w:val="00CA6EDE"/>
    <w:rsid w:val="00CB0064"/>
    <w:rsid w:val="00CB24A5"/>
    <w:rsid w:val="00CB3AD3"/>
    <w:rsid w:val="00CC66D9"/>
    <w:rsid w:val="00CC713C"/>
    <w:rsid w:val="00CD1DDD"/>
    <w:rsid w:val="00CD2037"/>
    <w:rsid w:val="00CD42A8"/>
    <w:rsid w:val="00CD4764"/>
    <w:rsid w:val="00CD74D5"/>
    <w:rsid w:val="00CD77A8"/>
    <w:rsid w:val="00CE3204"/>
    <w:rsid w:val="00CE7846"/>
    <w:rsid w:val="00CF04BD"/>
    <w:rsid w:val="00D02094"/>
    <w:rsid w:val="00D04B31"/>
    <w:rsid w:val="00D04D3D"/>
    <w:rsid w:val="00D071CB"/>
    <w:rsid w:val="00D11F6C"/>
    <w:rsid w:val="00D1430A"/>
    <w:rsid w:val="00D163F5"/>
    <w:rsid w:val="00D20D67"/>
    <w:rsid w:val="00D22271"/>
    <w:rsid w:val="00D2296C"/>
    <w:rsid w:val="00D25270"/>
    <w:rsid w:val="00D3087C"/>
    <w:rsid w:val="00D31827"/>
    <w:rsid w:val="00D36251"/>
    <w:rsid w:val="00D37497"/>
    <w:rsid w:val="00D37F4D"/>
    <w:rsid w:val="00D46909"/>
    <w:rsid w:val="00D528CA"/>
    <w:rsid w:val="00D53944"/>
    <w:rsid w:val="00D53F87"/>
    <w:rsid w:val="00D57383"/>
    <w:rsid w:val="00D611B5"/>
    <w:rsid w:val="00D61F9A"/>
    <w:rsid w:val="00D620EF"/>
    <w:rsid w:val="00D64028"/>
    <w:rsid w:val="00D65A86"/>
    <w:rsid w:val="00D748D4"/>
    <w:rsid w:val="00D75413"/>
    <w:rsid w:val="00D84FCD"/>
    <w:rsid w:val="00D902AE"/>
    <w:rsid w:val="00D905A1"/>
    <w:rsid w:val="00D90D2A"/>
    <w:rsid w:val="00D91DC3"/>
    <w:rsid w:val="00D91E6E"/>
    <w:rsid w:val="00D92225"/>
    <w:rsid w:val="00D95251"/>
    <w:rsid w:val="00D96A67"/>
    <w:rsid w:val="00DA1F7B"/>
    <w:rsid w:val="00DA2EC8"/>
    <w:rsid w:val="00DA3F80"/>
    <w:rsid w:val="00DA5545"/>
    <w:rsid w:val="00DA590C"/>
    <w:rsid w:val="00DB15C8"/>
    <w:rsid w:val="00DB3446"/>
    <w:rsid w:val="00DB6905"/>
    <w:rsid w:val="00DC00FF"/>
    <w:rsid w:val="00DC0DC2"/>
    <w:rsid w:val="00DC3610"/>
    <w:rsid w:val="00DD0676"/>
    <w:rsid w:val="00DD1F0B"/>
    <w:rsid w:val="00DD2807"/>
    <w:rsid w:val="00DD34F4"/>
    <w:rsid w:val="00DD4325"/>
    <w:rsid w:val="00DD536C"/>
    <w:rsid w:val="00DE08B8"/>
    <w:rsid w:val="00DE0C74"/>
    <w:rsid w:val="00DE0D25"/>
    <w:rsid w:val="00DE0E38"/>
    <w:rsid w:val="00DE2482"/>
    <w:rsid w:val="00DE2631"/>
    <w:rsid w:val="00DE4D9D"/>
    <w:rsid w:val="00DE565B"/>
    <w:rsid w:val="00DE7973"/>
    <w:rsid w:val="00DF0056"/>
    <w:rsid w:val="00DF39BC"/>
    <w:rsid w:val="00DF607D"/>
    <w:rsid w:val="00DF7851"/>
    <w:rsid w:val="00E01F0D"/>
    <w:rsid w:val="00E0530D"/>
    <w:rsid w:val="00E05515"/>
    <w:rsid w:val="00E1011A"/>
    <w:rsid w:val="00E11152"/>
    <w:rsid w:val="00E12F40"/>
    <w:rsid w:val="00E14A12"/>
    <w:rsid w:val="00E15960"/>
    <w:rsid w:val="00E15CFA"/>
    <w:rsid w:val="00E21EFE"/>
    <w:rsid w:val="00E22223"/>
    <w:rsid w:val="00E2336E"/>
    <w:rsid w:val="00E23EB0"/>
    <w:rsid w:val="00E242B6"/>
    <w:rsid w:val="00E24353"/>
    <w:rsid w:val="00E244B9"/>
    <w:rsid w:val="00E24FB9"/>
    <w:rsid w:val="00E2680C"/>
    <w:rsid w:val="00E26D74"/>
    <w:rsid w:val="00E31BC4"/>
    <w:rsid w:val="00E3352B"/>
    <w:rsid w:val="00E34742"/>
    <w:rsid w:val="00E35263"/>
    <w:rsid w:val="00E35CC6"/>
    <w:rsid w:val="00E35E79"/>
    <w:rsid w:val="00E40D07"/>
    <w:rsid w:val="00E44409"/>
    <w:rsid w:val="00E449FA"/>
    <w:rsid w:val="00E46BB2"/>
    <w:rsid w:val="00E50689"/>
    <w:rsid w:val="00E53AD9"/>
    <w:rsid w:val="00E607B1"/>
    <w:rsid w:val="00E6305E"/>
    <w:rsid w:val="00E63BBF"/>
    <w:rsid w:val="00E64EAA"/>
    <w:rsid w:val="00E673BC"/>
    <w:rsid w:val="00E67745"/>
    <w:rsid w:val="00E67D7C"/>
    <w:rsid w:val="00E73D1E"/>
    <w:rsid w:val="00E73F96"/>
    <w:rsid w:val="00E74174"/>
    <w:rsid w:val="00E744E6"/>
    <w:rsid w:val="00E74BC5"/>
    <w:rsid w:val="00E75475"/>
    <w:rsid w:val="00E82857"/>
    <w:rsid w:val="00E91199"/>
    <w:rsid w:val="00E92FFE"/>
    <w:rsid w:val="00E94C33"/>
    <w:rsid w:val="00E970EA"/>
    <w:rsid w:val="00EA063B"/>
    <w:rsid w:val="00EA1AF9"/>
    <w:rsid w:val="00EA2CE9"/>
    <w:rsid w:val="00EA32F2"/>
    <w:rsid w:val="00EA4813"/>
    <w:rsid w:val="00EA5E5F"/>
    <w:rsid w:val="00EB22F6"/>
    <w:rsid w:val="00EB5554"/>
    <w:rsid w:val="00EB562F"/>
    <w:rsid w:val="00EB7A7E"/>
    <w:rsid w:val="00EC3FD2"/>
    <w:rsid w:val="00EC752E"/>
    <w:rsid w:val="00EC7F7C"/>
    <w:rsid w:val="00ED5D9A"/>
    <w:rsid w:val="00ED61D5"/>
    <w:rsid w:val="00ED6A84"/>
    <w:rsid w:val="00ED7613"/>
    <w:rsid w:val="00EE245C"/>
    <w:rsid w:val="00EF06AD"/>
    <w:rsid w:val="00EF11CB"/>
    <w:rsid w:val="00EF1877"/>
    <w:rsid w:val="00EF1DCC"/>
    <w:rsid w:val="00EF352E"/>
    <w:rsid w:val="00F004F1"/>
    <w:rsid w:val="00F006E5"/>
    <w:rsid w:val="00F03443"/>
    <w:rsid w:val="00F04776"/>
    <w:rsid w:val="00F04A2D"/>
    <w:rsid w:val="00F146D3"/>
    <w:rsid w:val="00F20074"/>
    <w:rsid w:val="00F2252E"/>
    <w:rsid w:val="00F24590"/>
    <w:rsid w:val="00F25849"/>
    <w:rsid w:val="00F276BB"/>
    <w:rsid w:val="00F3134B"/>
    <w:rsid w:val="00F31B45"/>
    <w:rsid w:val="00F329B5"/>
    <w:rsid w:val="00F34005"/>
    <w:rsid w:val="00F344FF"/>
    <w:rsid w:val="00F348AA"/>
    <w:rsid w:val="00F406B8"/>
    <w:rsid w:val="00F45145"/>
    <w:rsid w:val="00F45E8C"/>
    <w:rsid w:val="00F473D5"/>
    <w:rsid w:val="00F50727"/>
    <w:rsid w:val="00F510F0"/>
    <w:rsid w:val="00F51590"/>
    <w:rsid w:val="00F5359C"/>
    <w:rsid w:val="00F543AE"/>
    <w:rsid w:val="00F5503E"/>
    <w:rsid w:val="00F56DED"/>
    <w:rsid w:val="00F57491"/>
    <w:rsid w:val="00F601AC"/>
    <w:rsid w:val="00F613B9"/>
    <w:rsid w:val="00F61AC2"/>
    <w:rsid w:val="00F61C42"/>
    <w:rsid w:val="00F621D5"/>
    <w:rsid w:val="00F65685"/>
    <w:rsid w:val="00F65942"/>
    <w:rsid w:val="00F661ED"/>
    <w:rsid w:val="00F66FF6"/>
    <w:rsid w:val="00F748A5"/>
    <w:rsid w:val="00F74B6B"/>
    <w:rsid w:val="00F77624"/>
    <w:rsid w:val="00F77A9E"/>
    <w:rsid w:val="00F81036"/>
    <w:rsid w:val="00F832DD"/>
    <w:rsid w:val="00F835CC"/>
    <w:rsid w:val="00F851CA"/>
    <w:rsid w:val="00F87E01"/>
    <w:rsid w:val="00F95B96"/>
    <w:rsid w:val="00F96444"/>
    <w:rsid w:val="00F9761D"/>
    <w:rsid w:val="00FA212B"/>
    <w:rsid w:val="00FA5132"/>
    <w:rsid w:val="00FA7178"/>
    <w:rsid w:val="00FB6964"/>
    <w:rsid w:val="00FB79AF"/>
    <w:rsid w:val="00FB7F93"/>
    <w:rsid w:val="00FC005C"/>
    <w:rsid w:val="00FC1A16"/>
    <w:rsid w:val="00FC3B0B"/>
    <w:rsid w:val="00FC4DFA"/>
    <w:rsid w:val="00FC62BF"/>
    <w:rsid w:val="00FD3DFB"/>
    <w:rsid w:val="00FD521F"/>
    <w:rsid w:val="00FD566F"/>
    <w:rsid w:val="00FD7AB4"/>
    <w:rsid w:val="00FE352D"/>
    <w:rsid w:val="00FE66AD"/>
    <w:rsid w:val="00FE6D78"/>
    <w:rsid w:val="00FE738B"/>
    <w:rsid w:val="00FF1A77"/>
    <w:rsid w:val="00FF1CB0"/>
    <w:rsid w:val="00FF3808"/>
    <w:rsid w:val="00FF470E"/>
    <w:rsid w:val="00FF4D1D"/>
    <w:rsid w:val="00FF7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DAD"/>
    <w:rPr>
      <w:rFonts w:ascii="Times New Roman" w:eastAsia="MS Mincho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84DAD"/>
    <w:pPr>
      <w:tabs>
        <w:tab w:val="center" w:pos="4320"/>
        <w:tab w:val="right" w:pos="8640"/>
      </w:tabs>
    </w:pPr>
    <w:rPr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84DAD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styleId="PageNumber">
    <w:name w:val="page number"/>
    <w:basedOn w:val="DefaultParagraphFont"/>
    <w:uiPriority w:val="99"/>
    <w:rsid w:val="00984DAD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84DA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2: Comparison of baseline socio-demographic, clinical and comorbidity data for patients the full study cohort and the subgroup aged &lt;65 years old admitted to ICU stratified by frailty status</vt:lpstr>
    </vt:vector>
  </TitlesOfParts>
  <Company/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2: Comparison of baseline socio-demographic, clinical and comorbidity data for patients the full study cohort and the subgroup aged &lt;65 years old admitted to ICU stratified by frailty status</dc:title>
  <dc:subject/>
  <dc:creator>Sean Bagshaw</dc:creator>
  <cp:keywords/>
  <dc:description/>
  <cp:lastModifiedBy>edeorico</cp:lastModifiedBy>
  <cp:revision>3</cp:revision>
  <cp:lastPrinted>2016-04-27T09:26:00Z</cp:lastPrinted>
  <dcterms:created xsi:type="dcterms:W3CDTF">2016-04-27T14:06:00Z</dcterms:created>
  <dcterms:modified xsi:type="dcterms:W3CDTF">2016-05-13T09:44:00Z</dcterms:modified>
</cp:coreProperties>
</file>